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280" w:type="dxa"/>
        <w:tblInd w:w="-1482" w:type="dxa"/>
        <w:tblLook w:val="04A0" w:firstRow="1" w:lastRow="0" w:firstColumn="1" w:lastColumn="0" w:noHBand="0" w:noVBand="1"/>
      </w:tblPr>
      <w:tblGrid>
        <w:gridCol w:w="1908"/>
        <w:gridCol w:w="1701"/>
        <w:gridCol w:w="1417"/>
        <w:gridCol w:w="3119"/>
        <w:gridCol w:w="3135"/>
      </w:tblGrid>
      <w:tr w:rsidR="00904EA2" w:rsidRPr="00904EA2" w14:paraId="1369BA03" w14:textId="77777777" w:rsidTr="00904EA2">
        <w:trPr>
          <w:trHeight w:val="290"/>
        </w:trPr>
        <w:tc>
          <w:tcPr>
            <w:tcW w:w="112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B1FA4" w14:textId="74E17E94" w:rsidR="00904EA2" w:rsidRPr="00904EA2" w:rsidRDefault="00904EA2" w:rsidP="00904EA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F2068">
              <w:rPr>
                <w:rFonts w:ascii="Arial" w:eastAsia="等线" w:hAnsi="Arial" w:cs="Arial"/>
                <w:b/>
                <w:bCs/>
                <w:color w:val="000000"/>
                <w:kern w:val="0"/>
                <w:szCs w:val="18"/>
              </w:rPr>
              <w:t xml:space="preserve">Table </w:t>
            </w:r>
            <w:r w:rsidR="008F7FF5" w:rsidRPr="006F2068">
              <w:rPr>
                <w:rFonts w:ascii="Arial" w:eastAsia="等线" w:hAnsi="Arial" w:cs="Arial"/>
                <w:b/>
                <w:bCs/>
                <w:color w:val="000000"/>
                <w:kern w:val="0"/>
                <w:szCs w:val="18"/>
              </w:rPr>
              <w:t>S</w:t>
            </w:r>
            <w:r w:rsidRPr="006F2068">
              <w:rPr>
                <w:rFonts w:ascii="Arial" w:eastAsia="等线" w:hAnsi="Arial" w:cs="Arial"/>
                <w:b/>
                <w:bCs/>
                <w:color w:val="000000"/>
                <w:kern w:val="0"/>
                <w:szCs w:val="18"/>
              </w:rPr>
              <w:t>1 Oligonucleotides for RT-</w:t>
            </w:r>
            <w:r w:rsidR="00972D96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18"/>
              </w:rPr>
              <w:t>q</w:t>
            </w:r>
            <w:r w:rsidRPr="006F2068">
              <w:rPr>
                <w:rFonts w:ascii="Arial" w:eastAsia="等线" w:hAnsi="Arial" w:cs="Arial"/>
                <w:b/>
                <w:bCs/>
                <w:color w:val="000000"/>
                <w:kern w:val="0"/>
                <w:szCs w:val="18"/>
              </w:rPr>
              <w:t>PCR</w:t>
            </w:r>
          </w:p>
        </w:tc>
      </w:tr>
      <w:tr w:rsidR="00904EA2" w:rsidRPr="00904EA2" w14:paraId="66734677" w14:textId="77777777" w:rsidTr="00904EA2">
        <w:trPr>
          <w:trHeight w:val="290"/>
        </w:trPr>
        <w:tc>
          <w:tcPr>
            <w:tcW w:w="1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11B9FD" w14:textId="77777777" w:rsidR="00904EA2" w:rsidRPr="0006644C" w:rsidRDefault="00904EA2" w:rsidP="00904EA2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06644C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901E3" w14:textId="77777777" w:rsidR="00904EA2" w:rsidRPr="0006644C" w:rsidRDefault="00904EA2" w:rsidP="00904EA2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06644C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NCBI Reference Sequen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A5FA5" w14:textId="77777777" w:rsidR="00904EA2" w:rsidRPr="0006644C" w:rsidRDefault="00904EA2" w:rsidP="00904EA2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06644C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4124A" w14:textId="77777777" w:rsidR="00904EA2" w:rsidRPr="0006644C" w:rsidRDefault="00904EA2" w:rsidP="00904EA2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06644C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 xml:space="preserve">Forward Primer (5' to 3') 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E5017" w14:textId="77777777" w:rsidR="00904EA2" w:rsidRPr="0006644C" w:rsidRDefault="00904EA2" w:rsidP="00904EA2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06644C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Reverse Primer  (5' to 3')</w:t>
            </w:r>
          </w:p>
        </w:tc>
      </w:tr>
      <w:tr w:rsidR="00904EA2" w:rsidRPr="00904EA2" w14:paraId="3BC44C9D" w14:textId="77777777" w:rsidTr="00904EA2">
        <w:trPr>
          <w:trHeight w:val="28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2156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uman β-ac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E5D7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M_00110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83DDA" w14:textId="77777777" w:rsidR="00904EA2" w:rsidRPr="00904EA2" w:rsidRDefault="00904EA2" w:rsidP="00904E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99860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AGGTGACAGCAGTCGGT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A651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TGTGGACTTGGGAGAGG</w:t>
            </w:r>
          </w:p>
        </w:tc>
      </w:tr>
      <w:tr w:rsidR="00904EA2" w:rsidRPr="00904EA2" w14:paraId="47CB5922" w14:textId="77777777" w:rsidTr="00904EA2">
        <w:trPr>
          <w:trHeight w:val="28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0B16" w14:textId="25B0122C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uman COL2</w:t>
            </w:r>
            <w:r w:rsidR="00F72F5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</w:t>
            </w: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2DAD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M_00184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01CA" w14:textId="77777777" w:rsidR="00904EA2" w:rsidRPr="00904EA2" w:rsidRDefault="00904EA2" w:rsidP="00904E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68835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GGATGGGCAGAGGTA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453B0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GTCTTCACAGATTATGTCGT</w:t>
            </w:r>
          </w:p>
        </w:tc>
      </w:tr>
      <w:tr w:rsidR="00904EA2" w:rsidRPr="00904EA2" w14:paraId="41E21439" w14:textId="77777777" w:rsidTr="00904EA2">
        <w:trPr>
          <w:trHeight w:val="28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5128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uman MMP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4347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M_00499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A2CD" w14:textId="77777777" w:rsidR="00904EA2" w:rsidRPr="00904EA2" w:rsidRDefault="00904EA2" w:rsidP="00904E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9288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GAACTTTGACAGCGACAAG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1FC8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CAGGGCGAGGACCATAG</w:t>
            </w:r>
          </w:p>
        </w:tc>
      </w:tr>
      <w:tr w:rsidR="00904EA2" w:rsidRPr="00904EA2" w14:paraId="7EF88F05" w14:textId="77777777" w:rsidTr="00904EA2">
        <w:trPr>
          <w:trHeight w:val="28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9D03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uman A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2873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NM_000478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8BA2" w14:textId="77777777" w:rsidR="00904EA2" w:rsidRPr="00904EA2" w:rsidRDefault="00904EA2" w:rsidP="00904E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A71C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ACAAGCACTCCCACTTCATC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AAE2B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CCCAATAGGTAGTCCACAT</w:t>
            </w:r>
          </w:p>
        </w:tc>
      </w:tr>
      <w:tr w:rsidR="00904EA2" w:rsidRPr="00904EA2" w14:paraId="1B4F329B" w14:textId="77777777" w:rsidTr="00904EA2">
        <w:trPr>
          <w:trHeight w:val="28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BC12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uman RUN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F932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M_00102463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DA57" w14:textId="77777777" w:rsidR="00904EA2" w:rsidRPr="00904EA2" w:rsidRDefault="00904EA2" w:rsidP="00904E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11A17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GATGGGACTGTGGTTACTG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C012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GTTATGGTCAAGGTGAAACTC</w:t>
            </w:r>
          </w:p>
        </w:tc>
      </w:tr>
      <w:tr w:rsidR="00904EA2" w:rsidRPr="00904EA2" w14:paraId="5B231895" w14:textId="77777777" w:rsidTr="00904EA2">
        <w:trPr>
          <w:trHeight w:val="28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2366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uman OC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D7A6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M_19917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BBBE" w14:textId="77777777" w:rsidR="00904EA2" w:rsidRPr="00904EA2" w:rsidRDefault="00904EA2" w:rsidP="00904E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49F4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GTGACGAGTTGGCTGAC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FEFE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CAGAGCGACACCCTAGA</w:t>
            </w:r>
          </w:p>
        </w:tc>
      </w:tr>
      <w:tr w:rsidR="00904EA2" w:rsidRPr="00904EA2" w14:paraId="5043EAC8" w14:textId="77777777" w:rsidTr="00904EA2">
        <w:trPr>
          <w:trHeight w:val="28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302D0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uman Aggre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DAFA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M_00113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07493" w14:textId="77777777" w:rsidR="00904EA2" w:rsidRPr="00904EA2" w:rsidRDefault="00904EA2" w:rsidP="00904E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4F761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CAGCACCACCAATGTAAG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251F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TCCACGAACTCAGAAGTGAT</w:t>
            </w:r>
          </w:p>
        </w:tc>
      </w:tr>
      <w:tr w:rsidR="00904EA2" w:rsidRPr="00904EA2" w14:paraId="084B4FD2" w14:textId="77777777" w:rsidTr="00904EA2">
        <w:trPr>
          <w:trHeight w:val="28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D04C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uman GSK-3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E50E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M_00209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8FDB7" w14:textId="77777777" w:rsidR="00904EA2" w:rsidRPr="00904EA2" w:rsidRDefault="00904EA2" w:rsidP="00904E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0EBA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GTCGCCATCAAGAAAGTA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C6B8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ACGCAATCGGACTATGTTA</w:t>
            </w:r>
          </w:p>
        </w:tc>
      </w:tr>
      <w:tr w:rsidR="00904EA2" w:rsidRPr="00904EA2" w14:paraId="0F0CFCAF" w14:textId="77777777" w:rsidTr="00904EA2">
        <w:trPr>
          <w:trHeight w:val="28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EFFF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uman ADAMTS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F922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M_00703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24B9D" w14:textId="77777777" w:rsidR="00904EA2" w:rsidRPr="00904EA2" w:rsidRDefault="00904EA2" w:rsidP="00904E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C411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CCACCACACTCAAGAAC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D87BB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CATAAATCCTCCCGAGTAAA</w:t>
            </w:r>
          </w:p>
        </w:tc>
      </w:tr>
      <w:tr w:rsidR="00904EA2" w:rsidRPr="00904EA2" w14:paraId="35D49B3A" w14:textId="77777777" w:rsidTr="00904EA2">
        <w:trPr>
          <w:trHeight w:val="28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A183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uman SOX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2E553" w14:textId="7B11D0AB" w:rsidR="00904EA2" w:rsidRPr="00904EA2" w:rsidRDefault="002C285E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285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M_00034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4669C" w14:textId="77777777" w:rsidR="00904EA2" w:rsidRPr="00904EA2" w:rsidRDefault="00904EA2" w:rsidP="00904EA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571F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TGAAATCTGTTCTGGGAATG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2231" w14:textId="77777777" w:rsidR="00904EA2" w:rsidRPr="00904EA2" w:rsidRDefault="00904EA2" w:rsidP="00904EA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ACTGCTGGTGTTCTGAGAGG</w:t>
            </w:r>
          </w:p>
        </w:tc>
      </w:tr>
      <w:tr w:rsidR="00F72F50" w:rsidRPr="00904EA2" w14:paraId="1B1E8656" w14:textId="77777777" w:rsidTr="00904EA2">
        <w:trPr>
          <w:trHeight w:val="28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17D9E" w14:textId="6EB5D815" w:rsidR="00F72F50" w:rsidRPr="00904EA2" w:rsidRDefault="00F72F50" w:rsidP="00F72F50">
            <w:pP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</w:t>
            </w:r>
            <w:r w:rsidRPr="00F72F5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man COL10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CFD34" w14:textId="3FDE63FF" w:rsidR="00F72F50" w:rsidRPr="00904EA2" w:rsidRDefault="001C2903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C290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M_00049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A6F76" w14:textId="7CEE6A3F" w:rsidR="00F72F50" w:rsidRPr="00904EA2" w:rsidRDefault="00F72F50" w:rsidP="00F72F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2C4DB" w14:textId="07FD07C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2F5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TGTTTTACGCTGAACGATAC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6C7DF" w14:textId="52E19855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2F5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TACCTTGCTCTCCTCTTACTG</w:t>
            </w:r>
          </w:p>
        </w:tc>
      </w:tr>
      <w:tr w:rsidR="00F72F50" w:rsidRPr="00904EA2" w14:paraId="123F8154" w14:textId="77777777" w:rsidTr="00904EA2">
        <w:trPr>
          <w:trHeight w:val="28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4604A" w14:textId="3978A531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</w:t>
            </w:r>
            <w:r w:rsidRPr="00F72F5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man COL1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EE8ED" w14:textId="5059CA5A" w:rsidR="00F72F50" w:rsidRPr="00904EA2" w:rsidRDefault="0037208C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7208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M_00008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A9141" w14:textId="616EE7C6" w:rsidR="00F72F50" w:rsidRPr="00904EA2" w:rsidRDefault="00F72F50" w:rsidP="00F72F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35D8E" w14:textId="7476DD3D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2F5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GGCCAAGACGAAGACATC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8DC7C" w14:textId="394FE601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2F5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TCGGTGGGTGACTCTGAGC</w:t>
            </w:r>
          </w:p>
        </w:tc>
      </w:tr>
      <w:tr w:rsidR="00F72F50" w:rsidRPr="00904EA2" w14:paraId="5DD1D79A" w14:textId="77777777" w:rsidTr="00904EA2">
        <w:trPr>
          <w:trHeight w:val="28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C95A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oat β-ac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4DE7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M_00131434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93FFA" w14:textId="77777777" w:rsidR="00F72F50" w:rsidRPr="00904EA2" w:rsidRDefault="00F72F50" w:rsidP="00F72F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4858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CAACCGTGAGAAGATG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13D7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GTACAGGGACAGCACAG</w:t>
            </w:r>
          </w:p>
        </w:tc>
      </w:tr>
      <w:tr w:rsidR="00F72F50" w:rsidRPr="00904EA2" w14:paraId="2A40FEC3" w14:textId="77777777" w:rsidTr="00904EA2">
        <w:trPr>
          <w:trHeight w:val="28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0723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oat COL2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9B89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M_01804786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BE1A" w14:textId="77777777" w:rsidR="00F72F50" w:rsidRPr="00904EA2" w:rsidRDefault="00F72F50" w:rsidP="00F72F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8B10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CGTCCCCAAGAAGAAC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D7AE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CAGGTTGTCATCTCCATAG</w:t>
            </w:r>
          </w:p>
        </w:tc>
      </w:tr>
      <w:tr w:rsidR="00F72F50" w:rsidRPr="00904EA2" w14:paraId="0F6B4E5E" w14:textId="77777777" w:rsidTr="00904EA2">
        <w:trPr>
          <w:trHeight w:val="28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3C6F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oat Aggre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2DA3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M_01806661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CB2B7" w14:textId="77777777" w:rsidR="00F72F50" w:rsidRPr="00904EA2" w:rsidRDefault="00F72F50" w:rsidP="00F72F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CA8E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GTCTCGCCAAGTGTATG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8CA3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ACCCTCAGAGTCACAAAC</w:t>
            </w:r>
          </w:p>
        </w:tc>
      </w:tr>
      <w:tr w:rsidR="00F72F50" w:rsidRPr="00904EA2" w14:paraId="33915AB0" w14:textId="77777777" w:rsidTr="00904EA2">
        <w:trPr>
          <w:trHeight w:val="28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1716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oat OC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5D8A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M_01804628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59F7" w14:textId="77777777" w:rsidR="00F72F50" w:rsidRPr="00904EA2" w:rsidRDefault="00F72F50" w:rsidP="00F72F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22B0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TGGTCTGTCTGGGAACTC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47821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GCTCAACTTAGGGTTTAGTG</w:t>
            </w:r>
          </w:p>
        </w:tc>
      </w:tr>
      <w:tr w:rsidR="00F72F50" w:rsidRPr="00904EA2" w14:paraId="7B62751A" w14:textId="77777777" w:rsidTr="00904EA2">
        <w:trPr>
          <w:trHeight w:val="28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0DD77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oat RUN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FBAB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M_01803879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9602" w14:textId="77777777" w:rsidR="00F72F50" w:rsidRPr="00904EA2" w:rsidRDefault="00F72F50" w:rsidP="00F72F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77C2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GAAATGCCTCTGCTGTTA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2DB0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GTTATGGTCAAGGTGAAACTC</w:t>
            </w:r>
          </w:p>
        </w:tc>
      </w:tr>
      <w:tr w:rsidR="00F72F50" w:rsidRPr="00904EA2" w14:paraId="4E435F1F" w14:textId="77777777" w:rsidTr="00904EA2">
        <w:trPr>
          <w:trHeight w:val="28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3612E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oat A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3E991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M_01805521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40EE" w14:textId="77777777" w:rsidR="00F72F50" w:rsidRPr="00904EA2" w:rsidRDefault="00F72F50" w:rsidP="00F72F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E1D3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GAAAGCAGGTCTTGGAGT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31CC4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GTTGGTGTTGAGAGTCTGA</w:t>
            </w:r>
          </w:p>
        </w:tc>
      </w:tr>
      <w:tr w:rsidR="00F72F50" w:rsidRPr="00904EA2" w14:paraId="5E9301C5" w14:textId="77777777" w:rsidTr="00904EA2">
        <w:trPr>
          <w:trHeight w:val="28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CEECB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oat MMP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A45B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M_00131426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B2341" w14:textId="77777777" w:rsidR="00F72F50" w:rsidRPr="00904EA2" w:rsidRDefault="00F72F50" w:rsidP="00F72F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598A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GCACGACATCTTTCAGTA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F6AC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AGTCCTCAGGGCACTTCA</w:t>
            </w:r>
          </w:p>
        </w:tc>
      </w:tr>
      <w:tr w:rsidR="00F72F50" w:rsidRPr="00904EA2" w14:paraId="14BCB68C" w14:textId="77777777" w:rsidTr="00904EA2">
        <w:trPr>
          <w:trHeight w:val="28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BB9AD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oat GSK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0953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M_00567498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8913" w14:textId="77777777" w:rsidR="00F72F50" w:rsidRPr="00904EA2" w:rsidRDefault="00F72F50" w:rsidP="00F72F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622A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GTCATTTGGTGTGGTGTA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AAF0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GCAATCGGACTATGTTAC</w:t>
            </w:r>
          </w:p>
        </w:tc>
      </w:tr>
      <w:tr w:rsidR="00F72F50" w:rsidRPr="00904EA2" w14:paraId="0D28200D" w14:textId="77777777" w:rsidTr="00904EA2">
        <w:trPr>
          <w:trHeight w:val="28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C7FE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oat ADAMTS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C186A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M_01396522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7CBE" w14:textId="77777777" w:rsidR="00F72F50" w:rsidRPr="00904EA2" w:rsidRDefault="00F72F50" w:rsidP="00F72F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B3D85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GCAACTTTCAGGTAACTTCAC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3EF82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CCTCAATCCCAGATGACT</w:t>
            </w:r>
          </w:p>
        </w:tc>
      </w:tr>
      <w:tr w:rsidR="00F72F50" w:rsidRPr="00904EA2" w14:paraId="36ED2726" w14:textId="77777777" w:rsidTr="00F72F50">
        <w:trPr>
          <w:trHeight w:val="29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7BF3B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oat SOX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1A44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M_01806390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88C1" w14:textId="77777777" w:rsidR="00F72F50" w:rsidRPr="00904EA2" w:rsidRDefault="00F72F50" w:rsidP="00F72F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73D3D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AGATTCCCAAGACACTAAAC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20EF" w14:textId="77777777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AACAGGCAGAGAGAACTGA</w:t>
            </w:r>
          </w:p>
        </w:tc>
      </w:tr>
      <w:tr w:rsidR="00F72F50" w:rsidRPr="00904EA2" w14:paraId="34A8FF5F" w14:textId="77777777" w:rsidTr="00F72F50">
        <w:trPr>
          <w:trHeight w:val="29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D5AFC" w14:textId="3733595B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oat</w:t>
            </w:r>
            <w:r w:rsidRPr="00F72F5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COL10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858AD" w14:textId="424BA61D" w:rsidR="00F72F50" w:rsidRPr="00904EA2" w:rsidRDefault="0037208C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7208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_0308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ECAAE" w14:textId="44754235" w:rsidR="00F72F50" w:rsidRPr="00904EA2" w:rsidRDefault="00F72F50" w:rsidP="00F72F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222FF" w14:textId="5C6E77B9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2F5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CTGCTAATGTCCTTGAACT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54370" w14:textId="0124FDB5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2F5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ACACGCCTTTACCCTTTAT</w:t>
            </w:r>
          </w:p>
        </w:tc>
      </w:tr>
      <w:tr w:rsidR="00F72F50" w:rsidRPr="00904EA2" w14:paraId="1C89D2EC" w14:textId="77777777" w:rsidTr="00904EA2">
        <w:trPr>
          <w:trHeight w:val="290"/>
        </w:trPr>
        <w:tc>
          <w:tcPr>
            <w:tcW w:w="1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5F67A7" w14:textId="64661214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oat</w:t>
            </w:r>
            <w:r w:rsidRPr="00F72F5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COL1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183495" w14:textId="694F16D3" w:rsidR="00F72F50" w:rsidRPr="00904EA2" w:rsidRDefault="0037208C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7208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XM_018064893.1</w:t>
            </w:r>
            <w:bookmarkStart w:id="0" w:name="_GoBack"/>
            <w:bookmarkEnd w:id="0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A5F379" w14:textId="6179BEA6" w:rsidR="00F72F50" w:rsidRPr="00904EA2" w:rsidRDefault="00F72F50" w:rsidP="00F72F5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04EA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BR Green I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7A3D67" w14:textId="4E3FB9E2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2F5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GAAGAGCGGAGAATACTG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926718" w14:textId="1D4BDA31" w:rsidR="00F72F50" w:rsidRPr="00904EA2" w:rsidRDefault="00F72F50" w:rsidP="00F72F5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F72F5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TGAGTGGGGTACACACA</w:t>
            </w:r>
          </w:p>
        </w:tc>
      </w:tr>
    </w:tbl>
    <w:p w14:paraId="5A78C3CA" w14:textId="77777777" w:rsidR="00394411" w:rsidRDefault="00394411"/>
    <w:sectPr w:rsidR="00394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4C301C" w14:textId="77777777" w:rsidR="00283E65" w:rsidRDefault="00283E65" w:rsidP="00F230EE">
      <w:r>
        <w:separator/>
      </w:r>
    </w:p>
  </w:endnote>
  <w:endnote w:type="continuationSeparator" w:id="0">
    <w:p w14:paraId="14DA3C21" w14:textId="77777777" w:rsidR="00283E65" w:rsidRDefault="00283E65" w:rsidP="00F23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01430A" w14:textId="77777777" w:rsidR="00283E65" w:rsidRDefault="00283E65" w:rsidP="00F230EE">
      <w:r>
        <w:separator/>
      </w:r>
    </w:p>
  </w:footnote>
  <w:footnote w:type="continuationSeparator" w:id="0">
    <w:p w14:paraId="5CAC04EC" w14:textId="77777777" w:rsidR="00283E65" w:rsidRDefault="00283E65" w:rsidP="00F230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F5A"/>
    <w:rsid w:val="000211FA"/>
    <w:rsid w:val="00021534"/>
    <w:rsid w:val="000217E4"/>
    <w:rsid w:val="000272D2"/>
    <w:rsid w:val="00050E84"/>
    <w:rsid w:val="0006644C"/>
    <w:rsid w:val="000A101C"/>
    <w:rsid w:val="000A4E20"/>
    <w:rsid w:val="000E3D17"/>
    <w:rsid w:val="00114BB4"/>
    <w:rsid w:val="00182266"/>
    <w:rsid w:val="00196D69"/>
    <w:rsid w:val="001B4291"/>
    <w:rsid w:val="001B673D"/>
    <w:rsid w:val="001C2903"/>
    <w:rsid w:val="001F3422"/>
    <w:rsid w:val="001F60A5"/>
    <w:rsid w:val="002043B9"/>
    <w:rsid w:val="00283E65"/>
    <w:rsid w:val="002A5ABE"/>
    <w:rsid w:val="002C285E"/>
    <w:rsid w:val="002D2411"/>
    <w:rsid w:val="00317AFA"/>
    <w:rsid w:val="00353C2B"/>
    <w:rsid w:val="0035537F"/>
    <w:rsid w:val="0037208C"/>
    <w:rsid w:val="00394411"/>
    <w:rsid w:val="003A3A24"/>
    <w:rsid w:val="003C1AF2"/>
    <w:rsid w:val="00413308"/>
    <w:rsid w:val="004955E6"/>
    <w:rsid w:val="004C2DDF"/>
    <w:rsid w:val="004F3D50"/>
    <w:rsid w:val="00517D9E"/>
    <w:rsid w:val="00521807"/>
    <w:rsid w:val="005435A6"/>
    <w:rsid w:val="005716F5"/>
    <w:rsid w:val="005744F8"/>
    <w:rsid w:val="005837A3"/>
    <w:rsid w:val="005F5577"/>
    <w:rsid w:val="00603A12"/>
    <w:rsid w:val="00635ACF"/>
    <w:rsid w:val="00666CE2"/>
    <w:rsid w:val="00681D3A"/>
    <w:rsid w:val="006959FA"/>
    <w:rsid w:val="006C5706"/>
    <w:rsid w:val="006E3666"/>
    <w:rsid w:val="006F2068"/>
    <w:rsid w:val="0071270F"/>
    <w:rsid w:val="00753410"/>
    <w:rsid w:val="0077195B"/>
    <w:rsid w:val="007A6BA0"/>
    <w:rsid w:val="007B0609"/>
    <w:rsid w:val="008B0C7A"/>
    <w:rsid w:val="008D3C46"/>
    <w:rsid w:val="008D6282"/>
    <w:rsid w:val="008F17DF"/>
    <w:rsid w:val="008F7FF5"/>
    <w:rsid w:val="00904EA2"/>
    <w:rsid w:val="00972D96"/>
    <w:rsid w:val="009C6FC5"/>
    <w:rsid w:val="009E58CA"/>
    <w:rsid w:val="009F5C62"/>
    <w:rsid w:val="00A50D31"/>
    <w:rsid w:val="00AB2FC9"/>
    <w:rsid w:val="00AC0598"/>
    <w:rsid w:val="00B04B11"/>
    <w:rsid w:val="00B968C3"/>
    <w:rsid w:val="00BA0704"/>
    <w:rsid w:val="00BA417B"/>
    <w:rsid w:val="00BD738F"/>
    <w:rsid w:val="00BE4FD0"/>
    <w:rsid w:val="00C46CFD"/>
    <w:rsid w:val="00C53A25"/>
    <w:rsid w:val="00C53A5E"/>
    <w:rsid w:val="00C8034F"/>
    <w:rsid w:val="00CC4EF5"/>
    <w:rsid w:val="00CD06F7"/>
    <w:rsid w:val="00CD7C23"/>
    <w:rsid w:val="00D152B8"/>
    <w:rsid w:val="00D31CE9"/>
    <w:rsid w:val="00D403D7"/>
    <w:rsid w:val="00D67A1C"/>
    <w:rsid w:val="00DA030D"/>
    <w:rsid w:val="00DA197F"/>
    <w:rsid w:val="00DB3028"/>
    <w:rsid w:val="00DC02CB"/>
    <w:rsid w:val="00E11316"/>
    <w:rsid w:val="00E404AB"/>
    <w:rsid w:val="00E56D14"/>
    <w:rsid w:val="00E734DB"/>
    <w:rsid w:val="00EB4E03"/>
    <w:rsid w:val="00F230EE"/>
    <w:rsid w:val="00F40E64"/>
    <w:rsid w:val="00F507C3"/>
    <w:rsid w:val="00F6480E"/>
    <w:rsid w:val="00F72F50"/>
    <w:rsid w:val="00F73001"/>
    <w:rsid w:val="00F9254E"/>
    <w:rsid w:val="00FB0F5A"/>
    <w:rsid w:val="00FE4788"/>
    <w:rsid w:val="00FF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5E86EE"/>
  <w15:chartTrackingRefBased/>
  <w15:docId w15:val="{545644A6-2AB0-48C5-815B-B44DC493A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30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30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30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30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30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4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宝星</dc:creator>
  <cp:keywords/>
  <dc:description/>
  <cp:lastModifiedBy>田 宝星</cp:lastModifiedBy>
  <cp:revision>14</cp:revision>
  <dcterms:created xsi:type="dcterms:W3CDTF">2020-11-29T14:56:00Z</dcterms:created>
  <dcterms:modified xsi:type="dcterms:W3CDTF">2021-11-19T01:48:00Z</dcterms:modified>
</cp:coreProperties>
</file>